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ECF" w:rsidRPr="00B27BF6" w:rsidRDefault="00D838AA" w:rsidP="00445ECF">
      <w:pPr>
        <w:pStyle w:val="Heading1"/>
        <w:rPr>
          <w:color w:val="000000"/>
        </w:rPr>
      </w:pPr>
      <w:bookmarkStart w:id="0" w:name="_GoBack"/>
      <w:bookmarkEnd w:id="0"/>
      <w:r>
        <w:rPr>
          <w:color w:val="000000"/>
        </w:rPr>
        <w:t>APPENDIX</w:t>
      </w:r>
    </w:p>
    <w:p w:rsidR="00D838AA" w:rsidRDefault="00D838AA" w:rsidP="00D838AA">
      <w:pPr>
        <w:pStyle w:val="MainTextSingleSpace"/>
      </w:pPr>
    </w:p>
    <w:p w:rsidR="00D838AA" w:rsidRDefault="00D838AA" w:rsidP="00D838AA">
      <w:pPr>
        <w:pStyle w:val="MainTextSingleSpace"/>
      </w:pPr>
      <w:r>
        <w:t xml:space="preserve">Age-specific values for hypotension. </w:t>
      </w:r>
      <w:r>
        <w:fldChar w:fldCharType="begin">
          <w:fldData xml:space="preserve">PEVuZE5vdGU+PENpdGU+PEF1dGhvcj5Hb2xkc3RlaW48L0F1dGhvcj48WWVhcj4yMDA1PC9ZZWFy
PjxSZWNOdW0+NjwvUmVjTnVtPjxEaXNwbGF5VGV4dD4oR29sZHN0ZWluIGV0IGFsLiAyMDA1KTwv
RGlzcGxheVRleHQ+PHJlY29yZD48cmVjLW51bWJlcj42PC9yZWMtbnVtYmVyPjxmb3JlaWduLWtl
eXM+PGtleSBhcHA9IkVOIiBkYi1pZD0iZDVkd3J0c3gxc3Y5d3FlMDAyNnh0ZHczZnYwZHMyZmZm
NXZ6Ij42PC9rZXk+PC9mb3JlaWduLWtleXM+PHJlZi10eXBlIG5hbWU9IkpvdXJuYWwgQXJ0aWNs
ZSI+MTc8L3JlZi10eXBlPjxjb250cmlidXRvcnM+PGF1dGhvcnM+PGF1dGhvcj5Hb2xkc3RlaW4s
IEIuPC9hdXRob3I+PGF1dGhvcj5HaXJvaXIsIEIuPC9hdXRob3I+PGF1dGhvcj5SYW5kb2xwaCwg
QS48L2F1dGhvcj48L2F1dGhvcnM+PC9jb250cmlidXRvcnM+PGF1dGgtYWRkcmVzcz5GQ0NNIE9y
ZWdvbiBIZWFsdGggJmFtcDsgU2NpZW5jZSBVbml2ZXJzaXR5LCBQb3J0bGFuZCwgT1IsIFVTQS48
L2F1dGgtYWRkcmVzcz48dGl0bGVzPjx0aXRsZT5JbnRlcm5hdGlvbmFsIHBlZGlhdHJpYyBzZXBz
aXMgY29uc2Vuc3VzIGNvbmZlcmVuY2U6IGRlZmluaXRpb25zIGZvciBzZXBzaXMgYW5kIG9yZ2Fu
IGR5c2Z1bmN0aW9uIGluIHBlZGlhdHJpY3M8L3RpdGxlPjxzZWNvbmRhcnktdGl0bGU+UGVkaWF0
ciBDcml0IENhcmUgTWVkPC9zZWNvbmRhcnktdGl0bGU+PGFsdC10aXRsZT5QZWRpYXRyaWMgY3Jp
dGljYWwgY2FyZSBtZWRpY2luZSA6IGEgam91cm5hbCBvZiB0aGUgU29jaWV0eSBvZiBDcml0aWNh
bCBDYXJlIE1lZGljaW5lIGFuZCB0aGUgV29ybGQgRmVkZXJhdGlvbiBvZiBQZWRpYXRyaWMgSW50
ZW5zaXZlIGFuZCBDcml0aWNhbCBDYXJlIFNvY2lldGllczwvYWx0LXRpdGxlPjwvdGl0bGVzPjxw
ZXJpb2RpY2FsPjxmdWxsLXRpdGxlPlBlZGlhdHIgQ3JpdCBDYXJlIE1lZDwvZnVsbC10aXRsZT48
YWJici0xPlBlZGlhdHJpYyBjcml0aWNhbCBjYXJlIG1lZGljaW5lIDogYSBqb3VybmFsIG9mIHRo
ZSBTb2NpZXR5IG9mIENyaXRpY2FsIENhcmUgTWVkaWNpbmUgYW5kIHRoZSBXb3JsZCBGZWRlcmF0
aW9uIG9mIFBlZGlhdHJpYyBJbnRlbnNpdmUgYW5kIENyaXRpY2FsIENhcmUgU29jaWV0aWVzPC9h
YmJyLTE+PC9wZXJpb2RpY2FsPjxhbHQtcGVyaW9kaWNhbD48ZnVsbC10aXRsZT5QZWRpYXRyIENy
aXQgQ2FyZSBNZWQ8L2Z1bGwtdGl0bGU+PGFiYnItMT5QZWRpYXRyaWMgY3JpdGljYWwgY2FyZSBt
ZWRpY2luZSA6IGEgam91cm5hbCBvZiB0aGUgU29jaWV0eSBvZiBDcml0aWNhbCBDYXJlIE1lZGlj
aW5lIGFuZCB0aGUgV29ybGQgRmVkZXJhdGlvbiBvZiBQZWRpYXRyaWMgSW50ZW5zaXZlIGFuZCBD
cml0aWNhbCBDYXJlIFNvY2lldGllczwvYWJici0xPjwvYWx0LXBlcmlvZGljYWw+PHBhZ2VzPjIt
ODwvcGFnZXM+PHZvbHVtZT42PC92b2x1bWU+PG51bWJlcj4xPC9udW1iZXI+PGVkaXRpb24+MjAw
NS8wMS8wODwvZWRpdGlvbj48a2V5d29yZHM+PGtleXdvcmQ+QWRvbGVzY2VudDwva2V5d29yZD48
a2V5d29yZD5DaGlsZDwva2V5d29yZD48a2V5d29yZD5DbGluaWNhbCBUcmlhbHMgYXMgVG9waWM8
L2tleXdvcmQ+PGtleXdvcmQ+SHVtYW5zPC9rZXl3b3JkPjxrZXl3b3JkPkluZmFudCwgTmV3Ym9y
bjwva2V5d29yZD48a2V5d29yZD5JbnRlcm5hdGlvbmFsIENvb3BlcmF0aW9uPC9rZXl3b3JkPjxr
ZXl3b3JkPk11bHRpcGxlIE9yZ2FuIEZhaWx1cmUvY2xhc3NpZmljYXRpb24vKmRpYWdub3Npczwv
a2V5d29yZD48a2V5d29yZD5QZWRpYXRyaWNzLypzdGFuZGFyZHM8L2tleXdvcmQ+PGtleXdvcmQ+
KlByYWN0aWNlIEd1aWRlbGluZXMgYXMgVG9waWM8L2tleXdvcmQ+PGtleXdvcmQ+U2Vwc2lzL2Ns
YXNzaWZpY2F0aW9uLypkaWFnbm9zaXM8L2tleXdvcmQ+PC9rZXl3b3Jkcz48ZGF0ZXM+PHllYXI+
MjAwNTwveWVhcj48cHViLWRhdGVzPjxkYXRlPkphbjwvZGF0ZT48L3B1Yi1kYXRlcz48L2RhdGVz
Pjxpc2JuPjE1MjktNzUzNSAoUHJpbnQpJiN4RDsxNTI5LTc1MzUgKExpbmtpbmcpPC9pc2JuPjxh
Y2Nlc3Npb24tbnVtPjE1NjM2NjUxPC9hY2Nlc3Npb24tbnVtPjx3b3JrLXR5cGU+Q29uc2Vuc3Vz
IERldmVsb3BtZW50IENvbmZlcmVuY2UmI3hEO1Jlc2VhcmNoIFN1cHBvcnQsIE5vbi1VLlMuIEdv
diZhcG9zO3QmI3hEO1Jldmlldzwvd29yay10eXBlPjx1cmxzPjxyZWxhdGVkLXVybHM+PHVybD5o
dHRwOi8vd3d3Lm5jYmkubmxtLm5paC5nb3YvcHVibWVkLzE1NjM2NjUxPC91cmw+PC9yZWxhdGVk
LXVybHM+PC91cmxzPjxlbGVjdHJvbmljLXJlc291cmNlLW51bT4xMC4xMDk3LzAxLlBDQy4wMDAw
MTQ5MTMxLjcyMjQ4LkU2PC9lbGVjdHJvbmljLXJlc291cmNlLW51bT48bGFuZ3VhZ2U+ZW5nPC9s
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Hb2xkc3RlaW48L0F1dGhvcj48WWVhcj4yMDA1PC9ZZWFy
PjxSZWNOdW0+NjwvUmVjTnVtPjxEaXNwbGF5VGV4dD4oR29sZHN0ZWluIGV0IGFsLiAyMDA1KTwv
RGlzcGxheVRleHQ+PHJlY29yZD48cmVjLW51bWJlcj42PC9yZWMtbnVtYmVyPjxmb3JlaWduLWtl
eXM+PGtleSBhcHA9IkVOIiBkYi1pZD0iZDVkd3J0c3gxc3Y5d3FlMDAyNnh0ZHczZnYwZHMyZmZm
NXZ6Ij42PC9rZXk+PC9mb3JlaWduLWtleXM+PHJlZi10eXBlIG5hbWU9IkpvdXJuYWwgQXJ0aWNs
ZSI+MTc8L3JlZi10eXBlPjxjb250cmlidXRvcnM+PGF1dGhvcnM+PGF1dGhvcj5Hb2xkc3RlaW4s
IEIuPC9hdXRob3I+PGF1dGhvcj5HaXJvaXIsIEIuPC9hdXRob3I+PGF1dGhvcj5SYW5kb2xwaCwg
QS48L2F1dGhvcj48L2F1dGhvcnM+PC9jb250cmlidXRvcnM+PGF1dGgtYWRkcmVzcz5GQ0NNIE9y
ZWdvbiBIZWFsdGggJmFtcDsgU2NpZW5jZSBVbml2ZXJzaXR5LCBQb3J0bGFuZCwgT1IsIFVTQS48
L2F1dGgtYWRkcmVzcz48dGl0bGVzPjx0aXRsZT5JbnRlcm5hdGlvbmFsIHBlZGlhdHJpYyBzZXBz
aXMgY29uc2Vuc3VzIGNvbmZlcmVuY2U6IGRlZmluaXRpb25zIGZvciBzZXBzaXMgYW5kIG9yZ2Fu
IGR5c2Z1bmN0aW9uIGluIHBlZGlhdHJpY3M8L3RpdGxlPjxzZWNvbmRhcnktdGl0bGU+UGVkaWF0
ciBDcml0IENhcmUgTWVkPC9zZWNvbmRhcnktdGl0bGU+PGFsdC10aXRsZT5QZWRpYXRyaWMgY3Jp
dGljYWwgY2FyZSBtZWRpY2luZSA6IGEgam91cm5hbCBvZiB0aGUgU29jaWV0eSBvZiBDcml0aWNh
bCBDYXJlIE1lZGljaW5lIGFuZCB0aGUgV29ybGQgRmVkZXJhdGlvbiBvZiBQZWRpYXRyaWMgSW50
ZW5zaXZlIGFuZCBDcml0aWNhbCBDYXJlIFNvY2lldGllczwvYWx0LXRpdGxlPjwvdGl0bGVzPjxw
ZXJpb2RpY2FsPjxmdWxsLXRpdGxlPlBlZGlhdHIgQ3JpdCBDYXJlIE1lZDwvZnVsbC10aXRsZT48
YWJici0xPlBlZGlhdHJpYyBjcml0aWNhbCBjYXJlIG1lZGljaW5lIDogYSBqb3VybmFsIG9mIHRo
ZSBTb2NpZXR5IG9mIENyaXRpY2FsIENhcmUgTWVkaWNpbmUgYW5kIHRoZSBXb3JsZCBGZWRlcmF0
aW9uIG9mIFBlZGlhdHJpYyBJbnRlbnNpdmUgYW5kIENyaXRpY2FsIENhcmUgU29jaWV0aWVzPC9h
YmJyLTE+PC9wZXJpb2RpY2FsPjxhbHQtcGVyaW9kaWNhbD48ZnVsbC10aXRsZT5QZWRpYXRyIENy
aXQgQ2FyZSBNZWQ8L2Z1bGwtdGl0bGU+PGFiYnItMT5QZWRpYXRyaWMgY3JpdGljYWwgY2FyZSBt
ZWRpY2luZSA6IGEgam91cm5hbCBvZiB0aGUgU29jaWV0eSBvZiBDcml0aWNhbCBDYXJlIE1lZGlj
aW5lIGFuZCB0aGUgV29ybGQgRmVkZXJhdGlvbiBvZiBQZWRpYXRyaWMgSW50ZW5zaXZlIGFuZCBD
cml0aWNhbCBDYXJlIFNvY2lldGllczwvYWJici0xPjwvYWx0LXBlcmlvZGljYWw+PHBhZ2VzPjIt
ODwvcGFnZXM+PHZvbHVtZT42PC92b2x1bWU+PG51bWJlcj4xPC9udW1iZXI+PGVkaXRpb24+MjAw
NS8wMS8wODwvZWRpdGlvbj48a2V5d29yZHM+PGtleXdvcmQ+QWRvbGVzY2VudDwva2V5d29yZD48
a2V5d29yZD5DaGlsZDwva2V5d29yZD48a2V5d29yZD5DbGluaWNhbCBUcmlhbHMgYXMgVG9waWM8
L2tleXdvcmQ+PGtleXdvcmQ+SHVtYW5zPC9rZXl3b3JkPjxrZXl3b3JkPkluZmFudCwgTmV3Ym9y
bjwva2V5d29yZD48a2V5d29yZD5JbnRlcm5hdGlvbmFsIENvb3BlcmF0aW9uPC9rZXl3b3JkPjxr
ZXl3b3JkPk11bHRpcGxlIE9yZ2FuIEZhaWx1cmUvY2xhc3NpZmljYXRpb24vKmRpYWdub3Npczwv
a2V5d29yZD48a2V5d29yZD5QZWRpYXRyaWNzLypzdGFuZGFyZHM8L2tleXdvcmQ+PGtleXdvcmQ+
KlByYWN0aWNlIEd1aWRlbGluZXMgYXMgVG9waWM8L2tleXdvcmQ+PGtleXdvcmQ+U2Vwc2lzL2Ns
YXNzaWZpY2F0aW9uLypkaWFnbm9zaXM8L2tleXdvcmQ+PC9rZXl3b3Jkcz48ZGF0ZXM+PHllYXI+
MjAwNTwveWVhcj48cHViLWRhdGVzPjxkYXRlPkphbjwvZGF0ZT48L3B1Yi1kYXRlcz48L2RhdGVz
Pjxpc2JuPjE1MjktNzUzNSAoUHJpbnQpJiN4RDsxNTI5LTc1MzUgKExpbmtpbmcpPC9pc2JuPjxh
Y2Nlc3Npb24tbnVtPjE1NjM2NjUxPC9hY2Nlc3Npb24tbnVtPjx3b3JrLXR5cGU+Q29uc2Vuc3Vz
IERldmVsb3BtZW50IENvbmZlcmVuY2UmI3hEO1Jlc2VhcmNoIFN1cHBvcnQsIE5vbi1VLlMuIEdv
diZhcG9zO3QmI3hEO1Jldmlldzwvd29yay10eXBlPjx1cmxzPjxyZWxhdGVkLXVybHM+PHVybD5o
dHRwOi8vd3d3Lm5jYmkubmxtLm5paC5nb3YvcHVibWVkLzE1NjM2NjUxPC91cmw+PC9yZWxhdGVk
LXVybHM+PC91cmxzPjxlbGVjdHJvbmljLXJlc291cmNlLW51bT4xMC4xMDk3LzAxLlBDQy4wMDAw
MTQ5MTMxLjcyMjQ4LkU2PC9lbGVjdHJvbmljLXJlc291cmNlLW51bT48bGFuZ3VhZ2U+ZW5nPC9s
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Goldstein, 2005 #6" w:history="1">
        <w:r>
          <w:rPr>
            <w:noProof/>
          </w:rPr>
          <w:t>Goldstein et al. 2005</w:t>
        </w:r>
      </w:hyperlink>
      <w:r>
        <w:rPr>
          <w:noProof/>
        </w:rPr>
        <w:t>)</w:t>
      </w:r>
      <w:r>
        <w:fldChar w:fldCharType="end"/>
      </w:r>
    </w:p>
    <w:p w:rsidR="00D838AA" w:rsidRDefault="00D838AA" w:rsidP="00D838AA">
      <w:pPr>
        <w:tabs>
          <w:tab w:val="left" w:pos="1098"/>
        </w:tabs>
        <w:rPr>
          <w:rFonts w:ascii="Times New Roman" w:hAnsi="Times New Roman"/>
        </w:rPr>
      </w:pPr>
    </w:p>
    <w:p w:rsidR="00D838AA" w:rsidRDefault="00D838AA" w:rsidP="00D838AA">
      <w:pPr>
        <w:tabs>
          <w:tab w:val="left" w:pos="1098"/>
        </w:tabs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789"/>
        <w:gridCol w:w="2236"/>
        <w:gridCol w:w="1521"/>
      </w:tblGrid>
      <w:tr w:rsidR="00D838AA" w:rsidRPr="00FF12C0" w:rsidTr="00295D07">
        <w:trPr>
          <w:trHeight w:val="74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38AA" w:rsidRPr="00F9703B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9703B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38AA" w:rsidRPr="00F9703B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9703B">
              <w:rPr>
                <w:rFonts w:ascii="Times New Roman" w:hAnsi="Times New Roman"/>
                <w:b/>
              </w:rPr>
              <w:t>Age Rang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838AA" w:rsidRPr="00F9703B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9703B">
              <w:rPr>
                <w:rFonts w:ascii="Times New Roman" w:hAnsi="Times New Roman"/>
                <w:b/>
              </w:rPr>
              <w:t>Hypotension</w:t>
            </w:r>
          </w:p>
          <w:p w:rsidR="00D838AA" w:rsidRPr="00F9703B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9703B">
              <w:rPr>
                <w:rFonts w:ascii="Times New Roman" w:hAnsi="Times New Roman"/>
                <w:b/>
              </w:rPr>
              <w:t>mm Hg</w:t>
            </w:r>
          </w:p>
        </w:tc>
      </w:tr>
      <w:tr w:rsidR="00D838AA" w:rsidRPr="00FF12C0" w:rsidTr="00295D07">
        <w:trPr>
          <w:trHeight w:val="523"/>
          <w:jc w:val="center"/>
        </w:trPr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Newborn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0 days – 1 week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59</w:t>
            </w:r>
          </w:p>
        </w:tc>
      </w:tr>
      <w:tr w:rsidR="00D838AA" w:rsidRPr="00FF12C0" w:rsidTr="00295D07">
        <w:trPr>
          <w:trHeight w:val="556"/>
          <w:jc w:val="center"/>
        </w:trPr>
        <w:tc>
          <w:tcPr>
            <w:tcW w:w="2789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Neonate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1 week – 1 month</w:t>
            </w:r>
          </w:p>
        </w:tc>
        <w:tc>
          <w:tcPr>
            <w:tcW w:w="1521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79</w:t>
            </w:r>
          </w:p>
        </w:tc>
      </w:tr>
      <w:tr w:rsidR="00D838AA" w:rsidRPr="00FF12C0" w:rsidTr="00295D07">
        <w:trPr>
          <w:trHeight w:val="523"/>
          <w:jc w:val="center"/>
        </w:trPr>
        <w:tc>
          <w:tcPr>
            <w:tcW w:w="2789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Infant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1 month – 1 year</w:t>
            </w:r>
          </w:p>
        </w:tc>
        <w:tc>
          <w:tcPr>
            <w:tcW w:w="1521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75</w:t>
            </w:r>
          </w:p>
        </w:tc>
      </w:tr>
      <w:tr w:rsidR="00D838AA" w:rsidRPr="00FF12C0" w:rsidTr="00295D07">
        <w:trPr>
          <w:trHeight w:val="523"/>
          <w:jc w:val="center"/>
        </w:trPr>
        <w:tc>
          <w:tcPr>
            <w:tcW w:w="2789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Toddlers and Preschool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gt;1 year – 5 years</w:t>
            </w:r>
          </w:p>
        </w:tc>
        <w:tc>
          <w:tcPr>
            <w:tcW w:w="1521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74</w:t>
            </w:r>
          </w:p>
        </w:tc>
      </w:tr>
      <w:tr w:rsidR="00D838AA" w:rsidRPr="00FF12C0" w:rsidTr="00295D07">
        <w:trPr>
          <w:trHeight w:val="556"/>
          <w:jc w:val="center"/>
        </w:trPr>
        <w:tc>
          <w:tcPr>
            <w:tcW w:w="2789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School</w:t>
            </w:r>
            <w:r>
              <w:rPr>
                <w:rFonts w:ascii="Times New Roman" w:hAnsi="Times New Roman"/>
              </w:rPr>
              <w:t xml:space="preserve"> </w:t>
            </w:r>
            <w:r w:rsidRPr="00FF12C0">
              <w:rPr>
                <w:rFonts w:ascii="Times New Roman" w:hAnsi="Times New Roman"/>
              </w:rPr>
              <w:t>age child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gt;5 years – 12 years</w:t>
            </w:r>
          </w:p>
        </w:tc>
        <w:tc>
          <w:tcPr>
            <w:tcW w:w="1521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83</w:t>
            </w:r>
          </w:p>
        </w:tc>
      </w:tr>
      <w:tr w:rsidR="00D838AA" w:rsidRPr="00FF12C0" w:rsidTr="00295D07">
        <w:trPr>
          <w:trHeight w:val="556"/>
          <w:jc w:val="center"/>
        </w:trPr>
        <w:tc>
          <w:tcPr>
            <w:tcW w:w="2789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Adolescent and young adult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gt;12 years - &lt;18 years</w:t>
            </w:r>
          </w:p>
        </w:tc>
        <w:tc>
          <w:tcPr>
            <w:tcW w:w="1521" w:type="dxa"/>
            <w:shd w:val="clear" w:color="auto" w:fill="auto"/>
            <w:vAlign w:val="center"/>
          </w:tcPr>
          <w:p w:rsidR="00D838AA" w:rsidRPr="00FF12C0" w:rsidRDefault="00D838AA" w:rsidP="00295D07">
            <w:pPr>
              <w:tabs>
                <w:tab w:val="left" w:pos="1098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F12C0">
              <w:rPr>
                <w:rFonts w:ascii="Times New Roman" w:hAnsi="Times New Roman"/>
              </w:rPr>
              <w:t>&lt;90</w:t>
            </w:r>
          </w:p>
        </w:tc>
      </w:tr>
    </w:tbl>
    <w:p w:rsidR="00D838AA" w:rsidRDefault="00D838AA" w:rsidP="00D838AA">
      <w:pPr>
        <w:tabs>
          <w:tab w:val="left" w:pos="1098"/>
        </w:tabs>
        <w:rPr>
          <w:rFonts w:ascii="Times New Roman" w:hAnsi="Times New Roman"/>
        </w:rPr>
      </w:pPr>
    </w:p>
    <w:p w:rsidR="00D838AA" w:rsidRDefault="00D838AA" w:rsidP="00D838AA">
      <w:pPr>
        <w:pStyle w:val="MainTextSingleSpace"/>
      </w:pPr>
    </w:p>
    <w:p w:rsidR="00D838AA" w:rsidRDefault="00D838AA" w:rsidP="00D838AA">
      <w:pPr>
        <w:pStyle w:val="MainTextSingleSpace"/>
      </w:pPr>
    </w:p>
    <w:p w:rsidR="00D838AA" w:rsidRPr="00D838AA" w:rsidRDefault="00D838AA" w:rsidP="00D838AA">
      <w:pPr>
        <w:pStyle w:val="MainTextSingleSpac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838AA">
        <w:rPr>
          <w:noProof/>
        </w:rPr>
        <w:t>Goldstein B, Giroir B, and Randolph A. 2005. International pediatric sepsis consensus conference: definitions for sepsis and organ dysfunction in pediatrics.</w:t>
      </w:r>
      <w:r w:rsidRPr="00D838AA">
        <w:rPr>
          <w:i/>
          <w:noProof/>
        </w:rPr>
        <w:t xml:space="preserve"> Pediatr Crit Care Med</w:t>
      </w:r>
      <w:r w:rsidRPr="00D838AA">
        <w:rPr>
          <w:noProof/>
        </w:rPr>
        <w:t xml:space="preserve"> 6:2-8.</w:t>
      </w:r>
      <w:bookmarkEnd w:id="1"/>
    </w:p>
    <w:p w:rsidR="00D838AA" w:rsidRDefault="00D838AA" w:rsidP="00D838AA">
      <w:pPr>
        <w:spacing w:line="240" w:lineRule="auto"/>
        <w:rPr>
          <w:rFonts w:cs="Calibri"/>
          <w:noProof/>
        </w:rPr>
      </w:pPr>
    </w:p>
    <w:p w:rsidR="00D838AA" w:rsidRDefault="00D838AA" w:rsidP="00D838AA">
      <w:pPr>
        <w:tabs>
          <w:tab w:val="left" w:pos="1098"/>
        </w:tabs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D83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45ECF"/>
    <w:rsid w:val="0004426B"/>
    <w:rsid w:val="000610D0"/>
    <w:rsid w:val="00086724"/>
    <w:rsid w:val="00090C38"/>
    <w:rsid w:val="0009136B"/>
    <w:rsid w:val="000A49F3"/>
    <w:rsid w:val="000B62B7"/>
    <w:rsid w:val="000D0261"/>
    <w:rsid w:val="000D51C2"/>
    <w:rsid w:val="00130F5F"/>
    <w:rsid w:val="001364A5"/>
    <w:rsid w:val="00150E04"/>
    <w:rsid w:val="00165475"/>
    <w:rsid w:val="00191C6E"/>
    <w:rsid w:val="001A44B3"/>
    <w:rsid w:val="001C3AF4"/>
    <w:rsid w:val="00220F1D"/>
    <w:rsid w:val="0024560D"/>
    <w:rsid w:val="00260F5B"/>
    <w:rsid w:val="00290577"/>
    <w:rsid w:val="002E1F35"/>
    <w:rsid w:val="002E4D6C"/>
    <w:rsid w:val="002F5B93"/>
    <w:rsid w:val="00335AA4"/>
    <w:rsid w:val="00337E03"/>
    <w:rsid w:val="0036348B"/>
    <w:rsid w:val="0039422A"/>
    <w:rsid w:val="00394E65"/>
    <w:rsid w:val="003A00A2"/>
    <w:rsid w:val="003B6634"/>
    <w:rsid w:val="003E43BF"/>
    <w:rsid w:val="00417749"/>
    <w:rsid w:val="00426CD0"/>
    <w:rsid w:val="00445ECF"/>
    <w:rsid w:val="00485C25"/>
    <w:rsid w:val="00497E05"/>
    <w:rsid w:val="004B64AF"/>
    <w:rsid w:val="004E743C"/>
    <w:rsid w:val="005112CC"/>
    <w:rsid w:val="00511E9B"/>
    <w:rsid w:val="005249CE"/>
    <w:rsid w:val="00562376"/>
    <w:rsid w:val="00563A8A"/>
    <w:rsid w:val="00563C55"/>
    <w:rsid w:val="005C4337"/>
    <w:rsid w:val="005D149C"/>
    <w:rsid w:val="005D31E1"/>
    <w:rsid w:val="00643B9D"/>
    <w:rsid w:val="00683835"/>
    <w:rsid w:val="00694F3D"/>
    <w:rsid w:val="006B2C6C"/>
    <w:rsid w:val="006B31C6"/>
    <w:rsid w:val="007339A0"/>
    <w:rsid w:val="00775D19"/>
    <w:rsid w:val="00776FF1"/>
    <w:rsid w:val="007802B3"/>
    <w:rsid w:val="0082705B"/>
    <w:rsid w:val="00841F22"/>
    <w:rsid w:val="00861168"/>
    <w:rsid w:val="008C5479"/>
    <w:rsid w:val="008F11B0"/>
    <w:rsid w:val="00913519"/>
    <w:rsid w:val="009735EA"/>
    <w:rsid w:val="00981FBB"/>
    <w:rsid w:val="009B1DC2"/>
    <w:rsid w:val="009D2890"/>
    <w:rsid w:val="009F6490"/>
    <w:rsid w:val="00A13EE1"/>
    <w:rsid w:val="00A23580"/>
    <w:rsid w:val="00A4207A"/>
    <w:rsid w:val="00A540A3"/>
    <w:rsid w:val="00A82EF8"/>
    <w:rsid w:val="00A86083"/>
    <w:rsid w:val="00AA5AC7"/>
    <w:rsid w:val="00AD0D43"/>
    <w:rsid w:val="00B05646"/>
    <w:rsid w:val="00B212CF"/>
    <w:rsid w:val="00B52AF3"/>
    <w:rsid w:val="00BA27A1"/>
    <w:rsid w:val="00BA7FA3"/>
    <w:rsid w:val="00BD2ED0"/>
    <w:rsid w:val="00C12CEE"/>
    <w:rsid w:val="00C21143"/>
    <w:rsid w:val="00C406A0"/>
    <w:rsid w:val="00C45DB1"/>
    <w:rsid w:val="00C567CA"/>
    <w:rsid w:val="00C660E1"/>
    <w:rsid w:val="00C7687B"/>
    <w:rsid w:val="00C93AB0"/>
    <w:rsid w:val="00CB362B"/>
    <w:rsid w:val="00CD24C5"/>
    <w:rsid w:val="00CD28CF"/>
    <w:rsid w:val="00D54942"/>
    <w:rsid w:val="00D73262"/>
    <w:rsid w:val="00D838AA"/>
    <w:rsid w:val="00DA56BD"/>
    <w:rsid w:val="00DC21C6"/>
    <w:rsid w:val="00DE5711"/>
    <w:rsid w:val="00DF06F3"/>
    <w:rsid w:val="00E14A5E"/>
    <w:rsid w:val="00E2755F"/>
    <w:rsid w:val="00E3057A"/>
    <w:rsid w:val="00E468BB"/>
    <w:rsid w:val="00E92401"/>
    <w:rsid w:val="00EA0880"/>
    <w:rsid w:val="00EA33EA"/>
    <w:rsid w:val="00EC280B"/>
    <w:rsid w:val="00ED429E"/>
    <w:rsid w:val="00EE2095"/>
    <w:rsid w:val="00EE6044"/>
    <w:rsid w:val="00F04E52"/>
    <w:rsid w:val="00F05299"/>
    <w:rsid w:val="00F37E83"/>
    <w:rsid w:val="00F82379"/>
    <w:rsid w:val="00F84D65"/>
    <w:rsid w:val="00F93F0C"/>
    <w:rsid w:val="00FD386C"/>
    <w:rsid w:val="00FD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C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45ECF"/>
    <w:pPr>
      <w:widowControl w:val="0"/>
      <w:spacing w:before="360" w:after="0" w:line="480" w:lineRule="auto"/>
      <w:outlineLvl w:val="0"/>
    </w:pPr>
    <w:rPr>
      <w:rFonts w:ascii="Times New Roman" w:hAnsi="Times New Roman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5ECF"/>
    <w:rPr>
      <w:rFonts w:ascii="Times New Roman" w:eastAsia="Calibri" w:hAnsi="Times New Roman" w:cs="Times New Roman"/>
      <w:b/>
      <w:bCs/>
      <w:u w:val="single"/>
    </w:rPr>
  </w:style>
  <w:style w:type="paragraph" w:customStyle="1" w:styleId="MainTextSingleSpace">
    <w:name w:val="Main Text Single Space"/>
    <w:basedOn w:val="Normal"/>
    <w:rsid w:val="00445ECF"/>
    <w:pPr>
      <w:widowControl w:val="0"/>
      <w:spacing w:after="0" w:line="240" w:lineRule="auto"/>
    </w:pPr>
    <w:rPr>
      <w:rFonts w:ascii="Times New Roman" w:eastAsia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D838A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C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45ECF"/>
    <w:pPr>
      <w:widowControl w:val="0"/>
      <w:spacing w:before="360" w:after="0" w:line="480" w:lineRule="auto"/>
      <w:outlineLvl w:val="0"/>
    </w:pPr>
    <w:rPr>
      <w:rFonts w:ascii="Times New Roman" w:hAnsi="Times New Roman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5ECF"/>
    <w:rPr>
      <w:rFonts w:ascii="Times New Roman" w:eastAsia="Calibri" w:hAnsi="Times New Roman" w:cs="Times New Roman"/>
      <w:b/>
      <w:bCs/>
      <w:u w:val="single"/>
    </w:rPr>
  </w:style>
  <w:style w:type="paragraph" w:customStyle="1" w:styleId="MainTextSingleSpace">
    <w:name w:val="Main Text Single Space"/>
    <w:basedOn w:val="Normal"/>
    <w:rsid w:val="00445ECF"/>
    <w:pPr>
      <w:widowControl w:val="0"/>
      <w:spacing w:after="0" w:line="240" w:lineRule="auto"/>
    </w:pPr>
    <w:rPr>
      <w:rFonts w:ascii="Times New Roman" w:eastAsia="Times New Roman" w:hAnsi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D838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P Donnelly</dc:creator>
  <cp:lastModifiedBy>John Donnelly</cp:lastModifiedBy>
  <cp:revision>2</cp:revision>
  <dcterms:created xsi:type="dcterms:W3CDTF">2013-04-16T17:41:00Z</dcterms:created>
  <dcterms:modified xsi:type="dcterms:W3CDTF">2013-04-16T17:41:00Z</dcterms:modified>
</cp:coreProperties>
</file>